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7ED" w:rsidRPr="00DC2D68" w:rsidRDefault="0055473F" w:rsidP="006427ED">
      <w:pPr>
        <w:spacing w:line="360" w:lineRule="auto"/>
        <w:rPr>
          <w:b/>
          <w:sz w:val="28"/>
          <w:szCs w:val="28"/>
          <w:u w:val="single"/>
          <w:lang w:val="en-GB"/>
        </w:rPr>
      </w:pPr>
      <w:r>
        <w:rPr>
          <w:b/>
          <w:u w:val="single"/>
          <w:lang w:val="en-GB"/>
        </w:rPr>
        <w:t>A</w:t>
      </w:r>
      <w:bookmarkStart w:id="0" w:name="_GoBack"/>
      <w:bookmarkEnd w:id="0"/>
      <w:r w:rsidR="006427ED">
        <w:rPr>
          <w:b/>
          <w:u w:val="single"/>
          <w:lang w:val="en-GB"/>
        </w:rPr>
        <w:t>ppendix 1 Re</w:t>
      </w:r>
      <w:r w:rsidR="006427ED" w:rsidRPr="00DC2D68">
        <w:rPr>
          <w:b/>
          <w:u w:val="single"/>
          <w:lang w:val="en-GB"/>
        </w:rPr>
        <w:t>sults from expert interviews (part1)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0"/>
        <w:gridCol w:w="3770"/>
        <w:gridCol w:w="535"/>
        <w:gridCol w:w="535"/>
        <w:gridCol w:w="535"/>
        <w:gridCol w:w="536"/>
        <w:gridCol w:w="535"/>
        <w:gridCol w:w="535"/>
        <w:gridCol w:w="535"/>
        <w:gridCol w:w="535"/>
        <w:gridCol w:w="536"/>
        <w:gridCol w:w="535"/>
        <w:gridCol w:w="535"/>
        <w:gridCol w:w="535"/>
        <w:gridCol w:w="535"/>
        <w:gridCol w:w="536"/>
        <w:gridCol w:w="535"/>
        <w:gridCol w:w="535"/>
        <w:gridCol w:w="535"/>
        <w:gridCol w:w="535"/>
      </w:tblGrid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>Item</w:t>
            </w:r>
          </w:p>
        </w:tc>
        <w:tc>
          <w:tcPr>
            <w:tcW w:w="2141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hysiotherapists </w:t>
            </w:r>
          </w:p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b/>
                <w:bCs/>
                <w:color w:val="000000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1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b/>
                <w:bCs/>
                <w:color w:val="000000"/>
                <w:sz w:val="20"/>
                <w:szCs w:val="20"/>
                <w:lang w:val="en-GB"/>
              </w:rPr>
              <w:t>Insurance physicians (n=5)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11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b/>
                <w:bCs/>
                <w:color w:val="000000"/>
                <w:sz w:val="20"/>
                <w:szCs w:val="20"/>
                <w:lang w:val="en-GB"/>
              </w:rPr>
              <w:t>Occupational health physicians (n=4)</w:t>
            </w:r>
          </w:p>
        </w:tc>
      </w:tr>
      <w:tr w:rsidR="006427ED" w:rsidRPr="00DC2D68" w:rsidTr="00363884">
        <w:trPr>
          <w:trHeight w:val="94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clea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relevant</w:t>
            </w:r>
          </w:p>
        </w:tc>
        <w:tc>
          <w:tcPr>
            <w:tcW w:w="10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clea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relevant</w:t>
            </w:r>
          </w:p>
        </w:tc>
        <w:tc>
          <w:tcPr>
            <w:tcW w:w="10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clea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relevant</w:t>
            </w:r>
          </w:p>
        </w:tc>
        <w:tc>
          <w:tcPr>
            <w:tcW w:w="1070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Lifting and carrying objects weighing more tha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427ED" w:rsidRPr="0055473F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 kg at between knee height and chest heigh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Lifting objects weighing more than 5 kg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55473F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at or above shoulder heigh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Pushing and pulling objects weighing 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more than 25 k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Working with your hands 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underneath knee heigh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Reaching with arms and hand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Working above shoulder height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Performing rapid and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repetitive arm movement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Picking up small objects 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Writing or making notes with a pe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Using your hand to exert force 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Using hand tools (e.g. a hammer, brush or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pliers)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Doing manual work with machines (e.g. drills,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torch or grinder)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Driving a vehicle (e.g. a truck, van or car)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Using a keyboard and/or mouse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Operating a smartphone or tablet 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with a touch screen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Climbing stairs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Climbing or clambering up a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ladder or scaffolding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Rising from a chair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6427ED" w:rsidRPr="00DC2D68" w:rsidRDefault="006427ED" w:rsidP="006427ED">
      <w:pPr>
        <w:rPr>
          <w:szCs w:val="28"/>
          <w:lang w:val="en-GB"/>
        </w:rPr>
      </w:pPr>
      <w:r w:rsidRPr="004B3676">
        <w:rPr>
          <w:sz w:val="20"/>
          <w:szCs w:val="20"/>
          <w:lang w:val="en-GB"/>
        </w:rPr>
        <w:t>The digit represents the number of experts that agreed whether the item was clear or not, relevant or not and if an item was missing.</w:t>
      </w:r>
    </w:p>
    <w:p w:rsidR="006427ED" w:rsidRPr="00DC2D68" w:rsidRDefault="006427ED" w:rsidP="006427ED">
      <w:pPr>
        <w:spacing w:line="360" w:lineRule="auto"/>
        <w:rPr>
          <w:b/>
          <w:sz w:val="28"/>
          <w:szCs w:val="28"/>
          <w:u w:val="single"/>
          <w:lang w:val="en-GB"/>
        </w:rPr>
      </w:pPr>
      <w:r w:rsidRPr="00DC2D68">
        <w:rPr>
          <w:b/>
          <w:sz w:val="28"/>
          <w:szCs w:val="28"/>
          <w:u w:val="single"/>
          <w:lang w:val="en-GB"/>
        </w:rPr>
        <w:br w:type="page"/>
      </w:r>
      <w:r>
        <w:rPr>
          <w:b/>
          <w:u w:val="single"/>
          <w:lang w:val="en-GB"/>
        </w:rPr>
        <w:lastRenderedPageBreak/>
        <w:t>Appendix 1</w:t>
      </w:r>
      <w:r w:rsidRPr="00DC2D68">
        <w:rPr>
          <w:b/>
          <w:u w:val="single"/>
          <w:lang w:val="en-GB"/>
        </w:rPr>
        <w:t xml:space="preserve"> Results from expert interviews (part2)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0"/>
        <w:gridCol w:w="3953"/>
        <w:gridCol w:w="561"/>
        <w:gridCol w:w="561"/>
        <w:gridCol w:w="561"/>
        <w:gridCol w:w="562"/>
        <w:gridCol w:w="561"/>
        <w:gridCol w:w="561"/>
        <w:gridCol w:w="561"/>
        <w:gridCol w:w="561"/>
        <w:gridCol w:w="562"/>
        <w:gridCol w:w="561"/>
        <w:gridCol w:w="561"/>
        <w:gridCol w:w="561"/>
      </w:tblGrid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395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>Item</w:t>
            </w:r>
          </w:p>
        </w:tc>
        <w:tc>
          <w:tcPr>
            <w:tcW w:w="2806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Rehabilitation physicians 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5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>Orthopaedic surgeons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94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>(n=3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b/>
                <w:bCs/>
                <w:color w:val="000000"/>
                <w:sz w:val="18"/>
                <w:szCs w:val="18"/>
                <w:lang w:val="en-GB"/>
              </w:rPr>
              <w:t>(n=4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clea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relevant</w:t>
            </w:r>
          </w:p>
        </w:tc>
        <w:tc>
          <w:tcPr>
            <w:tcW w:w="1122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clea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relevant</w:t>
            </w:r>
          </w:p>
        </w:tc>
        <w:tc>
          <w:tcPr>
            <w:tcW w:w="1122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Lifting and carrying objects weighing more than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55473F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 kg at between knee height and chest heigh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Lifting objects weighing more than 5 k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at or above shoulder heigh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Pushing and pulling objects weighing 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more than 25 kg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Working with your hands 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underneath knee heigh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Reaching with arms and hand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Working above shoulder heigh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Performing rapid and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repetitive arm movement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Picking up small objects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Writing or making notes with a pen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Using your hand to exert force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Using hand tools (e.g. a hammer, brush or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pliers)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DC2D68">
              <w:rPr>
                <w:color w:val="000000"/>
                <w:sz w:val="20"/>
                <w:szCs w:val="20"/>
                <w:lang w:val="en-GB"/>
              </w:rPr>
              <w:t>Doing manual work with machines (e.g. drills,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torch or grinder)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Driving a vehicle (e.g. a truck, van or car)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Using a keyboard and/or mouse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 xml:space="preserve">Operating a smartphone or tablet 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With a touch screen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Climbing stairs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39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Climbing or clambering up a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ladder or scaffolding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Rising from a chair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C2D68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6427ED" w:rsidRPr="00DC2D68" w:rsidTr="00363884">
        <w:trPr>
          <w:trHeight w:val="197"/>
        </w:trPr>
        <w:tc>
          <w:tcPr>
            <w:tcW w:w="3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427ED" w:rsidRPr="00DC2D68" w:rsidRDefault="006427ED" w:rsidP="0036388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8A1D31" w:rsidRPr="006427ED" w:rsidRDefault="006427ED">
      <w:pPr>
        <w:rPr>
          <w:lang w:val="en-US"/>
        </w:rPr>
      </w:pPr>
      <w:r w:rsidRPr="004B3676">
        <w:rPr>
          <w:sz w:val="20"/>
          <w:szCs w:val="20"/>
          <w:lang w:val="en-GB"/>
        </w:rPr>
        <w:t>The digit represents the number of experts that agreed whether the item was clear or not, relevant or not and if an item was missing</w:t>
      </w:r>
      <w:r>
        <w:rPr>
          <w:sz w:val="20"/>
          <w:szCs w:val="20"/>
          <w:lang w:val="en-GB"/>
        </w:rPr>
        <w:t>.</w:t>
      </w:r>
    </w:p>
    <w:sectPr w:rsidR="008A1D31" w:rsidRPr="006427ED" w:rsidSect="006427ED">
      <w:pgSz w:w="16838" w:h="11906" w:orient="landscape"/>
      <w:pgMar w:top="1021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7ED"/>
    <w:rsid w:val="0055473F"/>
    <w:rsid w:val="006427ED"/>
    <w:rsid w:val="008A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7FBFF0-D144-4535-9319-FEE93A9E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27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0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</dc:creator>
  <cp:keywords/>
  <dc:description/>
  <cp:lastModifiedBy>Bas</cp:lastModifiedBy>
  <cp:revision>3</cp:revision>
  <dcterms:created xsi:type="dcterms:W3CDTF">2016-02-08T08:07:00Z</dcterms:created>
  <dcterms:modified xsi:type="dcterms:W3CDTF">2016-03-07T09:56:00Z</dcterms:modified>
</cp:coreProperties>
</file>